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4141" w:rsidRDefault="00D44141" w:rsidP="00D44141">
      <w:pPr>
        <w:rPr>
          <w:rStyle w:val="SubtitleChar"/>
        </w:rPr>
      </w:pPr>
      <w:r w:rsidRPr="00D44141">
        <w:rPr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A57761F" wp14:editId="585B44D3">
                <wp:simplePos x="0" y="0"/>
                <wp:positionH relativeFrom="column">
                  <wp:posOffset>3030855</wp:posOffset>
                </wp:positionH>
                <wp:positionV relativeFrom="paragraph">
                  <wp:posOffset>-655320</wp:posOffset>
                </wp:positionV>
                <wp:extent cx="2376170" cy="645795"/>
                <wp:effectExtent l="0" t="0" r="0" b="0"/>
                <wp:wrapNone/>
                <wp:docPr id="4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6170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44141" w:rsidRDefault="00D44141" w:rsidP="00D4414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Supplementary Data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238.65pt;margin-top:-51.6pt;width:187.1pt;height:50.8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" filled="f" stroked="f">
                <v:textbox style="mso-fit-shape-to-text:t">
                  <w:txbxContent>
                    <w:p w:rsidR="00D44141" w:rsidRDefault="00D44141" w:rsidP="00D4414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Supplementary Data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Theme="majorEastAsia"/>
          <w:bCs/>
          <w:i/>
          <w:noProof/>
          <w:sz w:val="20"/>
          <w:lang w:eastAsia="en-AU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140CB994" wp14:editId="47381E8F">
                <wp:simplePos x="0" y="0"/>
                <wp:positionH relativeFrom="column">
                  <wp:posOffset>68580</wp:posOffset>
                </wp:positionH>
                <wp:positionV relativeFrom="paragraph">
                  <wp:posOffset>0</wp:posOffset>
                </wp:positionV>
                <wp:extent cx="382905" cy="4067810"/>
                <wp:effectExtent l="0" t="0" r="0" b="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hrough>
                <wp:docPr id="13" name="Group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82905" cy="4067810"/>
                          <a:chOff x="71937" y="0"/>
                          <a:chExt cx="383896" cy="4068545"/>
                        </a:xfrm>
                      </wpg:grpSpPr>
                      <wps:wsp>
                        <wps:cNvPr id="15" name="TextBox 16"/>
                        <wps:cNvSpPr txBox="1"/>
                        <wps:spPr>
                          <a:xfrm>
                            <a:off x="74833" y="0"/>
                            <a:ext cx="381000" cy="3765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44141" w:rsidRDefault="00D44141" w:rsidP="00D441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a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" name="TextBox 17"/>
                        <wps:cNvSpPr txBox="1"/>
                        <wps:spPr>
                          <a:xfrm>
                            <a:off x="74833" y="1880798"/>
                            <a:ext cx="381000" cy="3765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44141" w:rsidRDefault="00D44141" w:rsidP="00D441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b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8" name="TextBox 19"/>
                        <wps:cNvSpPr txBox="1"/>
                        <wps:spPr>
                          <a:xfrm>
                            <a:off x="71937" y="3691990"/>
                            <a:ext cx="381000" cy="3765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44141" w:rsidRDefault="00D44141" w:rsidP="00D441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c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4" o:spid="_x0000_s1027" style="position:absolute;margin-left:5.4pt;margin-top:0;width:30.15pt;height:320.3pt;z-index:-251657216" coordorigin="719" coordsize="3838,406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">
                <v:shape id="TextBox 16" o:spid="_x0000_s1028" type="#_x0000_t202" style="position:absolute;left:748;width:3810;height:37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vTEoL4A&#10;AADbAAAADwAAAGRycy9kb3ducmV2LnhtbERPTWvCQBC9F/wPywje6saCRVJXEW3Bg5dqeh+yYzaY&#10;nQ3ZqYn/3hUEb/N4n7NcD75RV+piHdjAbJqBIi6DrbkyUJx+3hegoiBbbAKTgRtFWK9Gb0vMbej5&#10;l65HqVQK4ZijASfS5lrH0pHHOA0tceLOofMoCXaVth32Kdw3+iPLPrXHmlODw5a2jsrL8d8bELGb&#10;2a349nH/Nxx2vcvKORbGTMbD5guU0CAv8dO9t2n+HB6/pAP06g4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r0xKC+AAAA2wAAAA8AAAAAAAAAAAAAAAAAmAIAAGRycy9kb3ducmV2&#10;LnhtbFBLBQYAAAAABAAEAPUAAACDAwAAAAA=&#10;" filled="f" stroked="f">
                  <v:textbox style="mso-fit-shape-to-text:t">
                    <w:txbxContent>
                      <w:p w:rsidR="00D44141" w:rsidRDefault="00D44141" w:rsidP="00D44141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a</w:t>
                        </w:r>
                        <w:proofErr w:type="gram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.</w:t>
                        </w:r>
                      </w:p>
                    </w:txbxContent>
                  </v:textbox>
                </v:shape>
                <v:shape id="TextBox 17" o:spid="_x0000_s1029" type="#_x0000_t202" style="position:absolute;left:748;top:18807;width:3810;height:37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Za178A&#10;AADbAAAADwAAAGRycy9kb3ducmV2LnhtbERPTWvCQBC9C/0Pywi96cZCRVLXEGwLHrxU0/uQnWZD&#10;s7MhOzXx37uC0Ns83udsi8l36kJDbAMbWC0zUMR1sC03Bqrz52IDKgqyxS4wGbhShGL3NNtibsPI&#10;X3Q5SaNSCMccDTiRPtc61o48xmXoiRP3EwaPkuDQaDvgmMJ9p1+ybK09tpwaHPa0d1T/nv68ARFb&#10;rq7Vh4+H7+n4PrqsfsXKmOf5VL6BEprkX/xwH2yav4b7L+kAvb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qJlrXvwAAANsAAAAPAAAAAAAAAAAAAAAAAJgCAABkcnMvZG93bnJl&#10;di54bWxQSwUGAAAAAAQABAD1AAAAhAMAAAAA&#10;" filled="f" stroked="f">
                  <v:textbox style="mso-fit-shape-to-text:t">
                    <w:txbxContent>
                      <w:p w:rsidR="00D44141" w:rsidRDefault="00D44141" w:rsidP="00D44141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b</w:t>
                        </w:r>
                        <w:proofErr w:type="gram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.</w:t>
                        </w:r>
                      </w:p>
                    </w:txbxContent>
                  </v:textbox>
                </v:shape>
                <v:shape id="TextBox 19" o:spid="_x0000_s1030" type="#_x0000_t202" style="position:absolute;left:719;top:36919;width:3810;height:37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PVrPs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1j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09Ws+wgAAANsAAAAPAAAAAAAAAAAAAAAAAJgCAABkcnMvZG93&#10;bnJldi54bWxQSwUGAAAAAAQABAD1AAAAhwMAAAAA&#10;" filled="f" stroked="f">
                  <v:textbox style="mso-fit-shape-to-text:t">
                    <w:txbxContent>
                      <w:p w:rsidR="00D44141" w:rsidRDefault="00D44141" w:rsidP="00D44141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c</w:t>
                        </w:r>
                        <w:proofErr w:type="gram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.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r>
        <w:rPr>
          <w:noProof/>
          <w:lang w:eastAsia="en-AU"/>
        </w:rPr>
        <w:drawing>
          <wp:inline distT="0" distB="0" distL="0" distR="0" wp14:anchorId="4EF93757" wp14:editId="49CCEF9A">
            <wp:extent cx="8409820" cy="1733702"/>
            <wp:effectExtent l="0" t="0" r="0" b="0"/>
            <wp:docPr id="2" name="Picture 2" descr="C:\Users\Justin\AppData\Local\Microsoft\Windows\Temporary Internet Files\Content.Word\pdo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Justin\AppData\Local\Microsoft\Windows\Temporary Internet Files\Content.Word\pdol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07267" cy="17331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4141" w:rsidRDefault="00D44141" w:rsidP="00D44141">
      <w:pPr>
        <w:rPr>
          <w:rStyle w:val="SubtitleChar"/>
        </w:rPr>
      </w:pPr>
      <w:r>
        <w:rPr>
          <w:noProof/>
          <w:lang w:eastAsia="en-AU"/>
        </w:rPr>
        <w:drawing>
          <wp:inline distT="0" distB="0" distL="0" distR="0" wp14:anchorId="0CE40892" wp14:editId="2329777F">
            <wp:extent cx="8412480" cy="1727405"/>
            <wp:effectExtent l="0" t="0" r="7620" b="6350"/>
            <wp:docPr id="5" name="Picture 5" descr="C:\Users\Justin\AppData\Local\Microsoft\Windows\Temporary Internet Files\Content.Word\pd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Justin\AppData\Local\Microsoft\Windows\Temporary Internet Files\Content.Word\pdot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09926" cy="1726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4141" w:rsidRPr="004D2F89" w:rsidRDefault="00D44141" w:rsidP="00D44141">
      <w:pPr>
        <w:rPr>
          <w:rStyle w:val="SubtitleChar"/>
        </w:rPr>
      </w:pPr>
      <w:r>
        <w:rPr>
          <w:noProof/>
          <w:lang w:eastAsia="en-AU"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-1905</wp:posOffset>
            </wp:positionH>
            <wp:positionV relativeFrom="paragraph">
              <wp:posOffset>45085</wp:posOffset>
            </wp:positionV>
            <wp:extent cx="8430260" cy="1739265"/>
            <wp:effectExtent l="0" t="0" r="8890" b="0"/>
            <wp:wrapThrough wrapText="bothSides">
              <wp:wrapPolygon edited="0">
                <wp:start x="0" y="0"/>
                <wp:lineTo x="0" y="21292"/>
                <wp:lineTo x="21574" y="21292"/>
                <wp:lineTo x="21574" y="0"/>
                <wp:lineTo x="0" y="0"/>
              </wp:wrapPolygon>
            </wp:wrapThrough>
            <wp:docPr id="1" name="Picture 1" descr="C:\Users\Justin\AppData\Local\Microsoft\Windows\Temporary Internet Files\Content.Word\n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ustin\AppData\Local\Microsoft\Windows\Temporary Internet Files\Content.Word\nn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30260" cy="1739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44141">
        <w:rPr>
          <w:noProof/>
          <w:lang w:eastAsia="en-AU"/>
        </w:rPr>
        <w:t xml:space="preserve"> </w:t>
      </w:r>
    </w:p>
    <w:p w:rsidR="00E47485" w:rsidRDefault="00D44141">
      <w:bookmarkStart w:id="0" w:name="_GoBack"/>
      <w:bookmarkEnd w:id="0"/>
      <w:r w:rsidRPr="00D44141"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38CDC9C" wp14:editId="0DF82C22">
                <wp:simplePos x="0" y="0"/>
                <wp:positionH relativeFrom="column">
                  <wp:posOffset>60960</wp:posOffset>
                </wp:positionH>
                <wp:positionV relativeFrom="paragraph">
                  <wp:posOffset>1263015</wp:posOffset>
                </wp:positionV>
                <wp:extent cx="9387840" cy="1200329"/>
                <wp:effectExtent l="0" t="0" r="0" b="0"/>
                <wp:wrapNone/>
                <wp:docPr id="3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87840" cy="120032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44141" w:rsidRPr="00D44141" w:rsidRDefault="00D44141" w:rsidP="00D4414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</w:rPr>
                            </w:pPr>
                            <w:r w:rsidRPr="00D44141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36"/>
                              </w:rPr>
                              <w:t>Supplementary Figure 1: MAUVE alignment for a.</w:t>
                            </w:r>
                            <w:r w:rsidRPr="00D44141"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 W. nobilis vs. P. lambertii</w:t>
                            </w:r>
                            <w:r w:rsidRPr="00D44141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, b. </w:t>
                            </w:r>
                            <w:r w:rsidRPr="00D44141"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Cs w:val="36"/>
                              </w:rPr>
                              <w:t>W. nobilis</w:t>
                            </w:r>
                            <w:r w:rsidRPr="00D44141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 </w:t>
                            </w:r>
                            <w:r w:rsidRPr="00D44141"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vs P. totara, </w:t>
                            </w:r>
                            <w:r w:rsidRPr="00D44141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36"/>
                              </w:rPr>
                              <w:t>c.</w:t>
                            </w:r>
                            <w:r w:rsidRPr="00D44141"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 </w:t>
                            </w:r>
                            <w:proofErr w:type="spellStart"/>
                            <w:r w:rsidRPr="00D44141"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Cs w:val="36"/>
                              </w:rPr>
                              <w:t>W.nobilis</w:t>
                            </w:r>
                            <w:proofErr w:type="spellEnd"/>
                            <w:r w:rsidRPr="00D44141"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 vs N</w:t>
                            </w:r>
                            <w:r w:rsidRPr="00D44141">
                              <w:rPr>
                                <w:rFonts w:asciiTheme="minorHAnsi" w:hAnsi="Calibri" w:cs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Cs w:val="36"/>
                              </w:rPr>
                              <w:t>.</w:t>
                            </w:r>
                            <w:r w:rsidRPr="00D44141"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 nagi</w:t>
                            </w:r>
                            <w:r w:rsidRPr="00D44141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36"/>
                              </w:rPr>
                              <w:t>.</w:t>
                            </w:r>
                          </w:p>
                          <w:p w:rsidR="00D44141" w:rsidRDefault="00D44141" w:rsidP="00D4414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_x0000_s1031" type="#_x0000_t202" style="position:absolute;margin-left:4.8pt;margin-top:99.45pt;width:739.2pt;height:94.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" filled="f" stroked="f">
                <v:textbox style="mso-fit-shape-to-text:t">
                  <w:txbxContent>
                    <w:p w:rsidR="00D44141" w:rsidRPr="00D44141" w:rsidRDefault="00D44141" w:rsidP="00D44141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</w:rPr>
                      </w:pPr>
                      <w:r w:rsidRPr="00D44141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36"/>
                        </w:rPr>
                        <w:t>Supplementary Figure 1: MAUVE alignment for a.</w:t>
                      </w:r>
                      <w:r w:rsidRPr="00D44141"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Cs w:val="36"/>
                        </w:rPr>
                        <w:t xml:space="preserve"> W. nobilis vs. P. lambertii</w:t>
                      </w:r>
                      <w:r w:rsidRPr="00D44141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36"/>
                        </w:rPr>
                        <w:t xml:space="preserve">, b. </w:t>
                      </w:r>
                      <w:r w:rsidRPr="00D44141"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Cs w:val="36"/>
                        </w:rPr>
                        <w:t>W. nobilis</w:t>
                      </w:r>
                      <w:r w:rsidRPr="00D44141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36"/>
                        </w:rPr>
                        <w:t xml:space="preserve"> </w:t>
                      </w:r>
                      <w:r w:rsidRPr="00D44141"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Cs w:val="36"/>
                        </w:rPr>
                        <w:t xml:space="preserve">vs P. totara, </w:t>
                      </w:r>
                      <w:r w:rsidRPr="00D44141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36"/>
                        </w:rPr>
                        <w:t>c.</w:t>
                      </w:r>
                      <w:r w:rsidRPr="00D44141"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Cs w:val="36"/>
                        </w:rPr>
                        <w:t xml:space="preserve"> </w:t>
                      </w:r>
                      <w:proofErr w:type="spellStart"/>
                      <w:r w:rsidRPr="00D44141"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Cs w:val="36"/>
                        </w:rPr>
                        <w:t>W.nobilis</w:t>
                      </w:r>
                      <w:proofErr w:type="spellEnd"/>
                      <w:r w:rsidRPr="00D44141"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Cs w:val="36"/>
                        </w:rPr>
                        <w:t xml:space="preserve"> vs N</w:t>
                      </w:r>
                      <w:r w:rsidRPr="00D44141">
                        <w:rPr>
                          <w:rFonts w:asciiTheme="minorHAnsi" w:hAnsi="Calibri" w:cstheme="minorBid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Cs w:val="36"/>
                        </w:rPr>
                        <w:t>.</w:t>
                      </w:r>
                      <w:r w:rsidRPr="00D44141"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Cs w:val="36"/>
                        </w:rPr>
                        <w:t xml:space="preserve"> nagi</w:t>
                      </w:r>
                      <w:r w:rsidRPr="00D44141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36"/>
                        </w:rPr>
                        <w:t>.</w:t>
                      </w:r>
                    </w:p>
                    <w:p w:rsidR="00D44141" w:rsidRDefault="00D44141" w:rsidP="00D4414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E47485" w:rsidSect="00D4414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4141"/>
    <w:rsid w:val="00AF1F5E"/>
    <w:rsid w:val="00D44141"/>
    <w:rsid w:val="00E47485"/>
    <w:rsid w:val="00ED6250"/>
    <w:rsid w:val="00FD0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141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44141"/>
    <w:pPr>
      <w:spacing w:before="100" w:beforeAutospacing="1" w:after="100" w:afterAutospacing="1"/>
    </w:pPr>
    <w:rPr>
      <w:rFonts w:eastAsiaTheme="minorEastAsia"/>
      <w:lang w:val="en-US"/>
    </w:rPr>
  </w:style>
  <w:style w:type="paragraph" w:styleId="Subtitle">
    <w:name w:val="Subtitle"/>
    <w:basedOn w:val="Caption"/>
    <w:next w:val="Normal"/>
    <w:link w:val="SubtitleChar"/>
    <w:uiPriority w:val="11"/>
    <w:qFormat/>
    <w:rsid w:val="00D44141"/>
    <w:pPr>
      <w:spacing w:line="276" w:lineRule="auto"/>
      <w:contextualSpacing/>
    </w:pPr>
    <w:rPr>
      <w:b w:val="0"/>
      <w:bCs w:val="0"/>
      <w:color w:val="auto"/>
      <w:sz w:val="20"/>
      <w:szCs w:val="20"/>
    </w:rPr>
  </w:style>
  <w:style w:type="character" w:customStyle="1" w:styleId="SubtitleChar">
    <w:name w:val="Subtitle Char"/>
    <w:basedOn w:val="DefaultParagraphFont"/>
    <w:link w:val="Subtitle"/>
    <w:uiPriority w:val="11"/>
    <w:rsid w:val="00D44141"/>
    <w:rPr>
      <w:rFonts w:ascii="Times New Roman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4414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41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14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141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44141"/>
    <w:pPr>
      <w:spacing w:before="100" w:beforeAutospacing="1" w:after="100" w:afterAutospacing="1"/>
    </w:pPr>
    <w:rPr>
      <w:rFonts w:eastAsiaTheme="minorEastAsia"/>
      <w:lang w:val="en-US"/>
    </w:rPr>
  </w:style>
  <w:style w:type="paragraph" w:styleId="Subtitle">
    <w:name w:val="Subtitle"/>
    <w:basedOn w:val="Caption"/>
    <w:next w:val="Normal"/>
    <w:link w:val="SubtitleChar"/>
    <w:uiPriority w:val="11"/>
    <w:qFormat/>
    <w:rsid w:val="00D44141"/>
    <w:pPr>
      <w:spacing w:line="276" w:lineRule="auto"/>
      <w:contextualSpacing/>
    </w:pPr>
    <w:rPr>
      <w:b w:val="0"/>
      <w:bCs w:val="0"/>
      <w:color w:val="auto"/>
      <w:sz w:val="20"/>
      <w:szCs w:val="20"/>
    </w:rPr>
  </w:style>
  <w:style w:type="character" w:customStyle="1" w:styleId="SubtitleChar">
    <w:name w:val="Subtitle Char"/>
    <w:basedOn w:val="DefaultParagraphFont"/>
    <w:link w:val="Subtitle"/>
    <w:uiPriority w:val="11"/>
    <w:rsid w:val="00D44141"/>
    <w:rPr>
      <w:rFonts w:ascii="Times New Roman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4414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41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14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</Words>
  <Characters>10</Characters>
  <Application>Microsoft Office Word</Application>
  <DocSecurity>0</DocSecurity>
  <Lines>1</Lines>
  <Paragraphs>1</Paragraphs>
  <ScaleCrop>false</ScaleCrop>
  <Company>Office of Environment and Heritage</Company>
  <LinksUpToDate>false</LinksUpToDate>
  <CharactersWithSpaces>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p Samantha</dc:creator>
  <cp:lastModifiedBy>Yap Samantha</cp:lastModifiedBy>
  <cp:revision>1</cp:revision>
  <dcterms:created xsi:type="dcterms:W3CDTF">2014-12-17T05:26:00Z</dcterms:created>
  <dcterms:modified xsi:type="dcterms:W3CDTF">2014-12-17T05:28:00Z</dcterms:modified>
</cp:coreProperties>
</file>